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C50F7" w14:textId="77777777" w:rsidR="001566D3" w:rsidRPr="00997C13" w:rsidRDefault="001566D3" w:rsidP="001566D3">
      <w:pPr>
        <w:jc w:val="both"/>
        <w:rPr>
          <w:rFonts w:cstheme="minorHAnsi"/>
          <w:lang w:val="en-US"/>
        </w:rPr>
      </w:pPr>
    </w:p>
    <w:p w14:paraId="223AD824" w14:textId="77777777" w:rsidR="001566D3" w:rsidRPr="00997C13" w:rsidRDefault="001566D3" w:rsidP="001566D3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1EC191C8" wp14:editId="03025577">
            <wp:extent cx="5441315" cy="2509204"/>
            <wp:effectExtent l="0" t="0" r="6985" b="0"/>
            <wp:docPr id="1954831810" name="Imagem 10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831810" name="Imagem 10" descr="A table with numbers and lett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472" cy="2518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82B0B3" w14:textId="77777777" w:rsidR="001566D3" w:rsidRPr="00997C13" w:rsidRDefault="001566D3" w:rsidP="001566D3">
      <w:pPr>
        <w:jc w:val="both"/>
        <w:rPr>
          <w:rFonts w:cstheme="minorHAnsi"/>
          <w:lang w:val="en-US"/>
        </w:rPr>
      </w:pPr>
      <w:bookmarkStart w:id="0" w:name="_Hlk139747521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8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Result of the comparison between groups for blunt flight behavior (predator and species) by Tukey's test. Bold p-values indicate p &lt; </w:t>
      </w:r>
      <w:proofErr w:type="gramStart"/>
      <w:r w:rsidRPr="00997C13">
        <w:rPr>
          <w:rFonts w:cstheme="minorHAnsi"/>
          <w:lang w:val="en-US"/>
        </w:rPr>
        <w:t>0.05</w:t>
      </w:r>
      <w:proofErr w:type="gramEnd"/>
    </w:p>
    <w:bookmarkEnd w:id="0"/>
    <w:p w14:paraId="651E0949" w14:textId="77777777" w:rsidR="005646F3" w:rsidRDefault="005646F3"/>
    <w:sectPr w:rsidR="00564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6F3"/>
    <w:rsid w:val="001566D3"/>
    <w:rsid w:val="0056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2583DE-3B90-4560-BDB7-929FF28B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6D3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49:00Z</dcterms:created>
  <dcterms:modified xsi:type="dcterms:W3CDTF">2023-07-12T10:49:00Z</dcterms:modified>
</cp:coreProperties>
</file>